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01088" w14:textId="77777777" w:rsidR="00ED7390" w:rsidRPr="00B43CBB" w:rsidRDefault="00052E03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 w:rsidRPr="00B43CBB">
        <w:rPr>
          <w:rFonts w:ascii="Arial" w:hAnsi="Arial" w:cs="Arial"/>
          <w:color w:val="000000" w:themeColor="text1"/>
          <w:sz w:val="24"/>
          <w:szCs w:val="24"/>
        </w:rPr>
        <w:t>1) First preparation</w:t>
      </w:r>
    </w:p>
    <w:p w14:paraId="683714FC" w14:textId="0E76ED91" w:rsidR="0025587E" w:rsidRPr="00B43CBB" w:rsidRDefault="000511C1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25587E" w:rsidRPr="00B43CBB">
        <w:rPr>
          <w:rFonts w:ascii="Arial" w:hAnsi="Arial" w:cs="Arial"/>
          <w:color w:val="000000" w:themeColor="text1"/>
          <w:sz w:val="24"/>
          <w:szCs w:val="24"/>
        </w:rPr>
        <w:t xml:space="preserve">Sample is collected in 5% FBS in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1 ml </w:t>
      </w:r>
      <w:r w:rsidR="0025587E" w:rsidRPr="00B43CBB">
        <w:rPr>
          <w:rFonts w:ascii="Arial" w:hAnsi="Arial" w:cs="Arial"/>
          <w:color w:val="000000" w:themeColor="text1"/>
          <w:sz w:val="24"/>
          <w:szCs w:val="24"/>
        </w:rPr>
        <w:t xml:space="preserve">DMEM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high glucose</w:t>
      </w:r>
      <w:r w:rsidR="0025587E" w:rsidRPr="00B43CBB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242CF0C0" w14:textId="673F843E" w:rsidR="0025587E" w:rsidRPr="00B43CBB" w:rsidRDefault="0006719A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DA2A0D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Transfer the sample</w:t>
      </w:r>
      <w:r w:rsidR="0025587E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A2A0D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to</w:t>
      </w:r>
      <w:r w:rsidR="0025587E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 a 15 ml centrifuge tube and add PBS </w:t>
      </w:r>
      <w:r w:rsidR="00DA2A0D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containing</w:t>
      </w:r>
      <w:r w:rsidR="0025587E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 10% </w:t>
      </w:r>
      <w:r w:rsidR="00DA2A0D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wash and recovery solution</w:t>
      </w:r>
      <w:r w:rsidR="00B15450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00EE0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(CELL</w:t>
      </w:r>
      <w:r w:rsidR="00DA2A0D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OTION</w:t>
      </w:r>
      <w:r w:rsidR="00200EE0" w:rsidRPr="00B43CBB">
        <w:rPr>
          <w:rFonts w:ascii="Arial" w:hAnsi="Arial" w:cs="Arial"/>
          <w:color w:val="000000" w:themeColor="text1"/>
          <w:sz w:val="24"/>
          <w:szCs w:val="24"/>
        </w:rPr>
        <w:t>,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F46DE" w:rsidRPr="00B43CBB">
        <w:rPr>
          <w:rFonts w:ascii="Arial" w:hAnsi="Arial" w:cs="Arial"/>
          <w:color w:val="000000" w:themeColor="text1"/>
          <w:sz w:val="24"/>
          <w:szCs w:val="24"/>
        </w:rPr>
        <w:t xml:space="preserve">Nippon </w:t>
      </w:r>
      <w:proofErr w:type="spellStart"/>
      <w:r w:rsidR="00BF46DE" w:rsidRPr="00B43CBB">
        <w:rPr>
          <w:rFonts w:ascii="Arial" w:hAnsi="Arial" w:cs="Arial"/>
          <w:color w:val="000000" w:themeColor="text1"/>
          <w:sz w:val="24"/>
          <w:szCs w:val="24"/>
        </w:rPr>
        <w:t>Zenyaku</w:t>
      </w:r>
      <w:proofErr w:type="spellEnd"/>
      <w:r w:rsidR="00BF46DE" w:rsidRPr="00B43CBB">
        <w:rPr>
          <w:rFonts w:ascii="Arial" w:hAnsi="Arial" w:cs="Arial"/>
          <w:color w:val="000000" w:themeColor="text1"/>
          <w:sz w:val="24"/>
          <w:szCs w:val="24"/>
        </w:rPr>
        <w:t xml:space="preserve"> Kogyo Co</w:t>
      </w:r>
      <w:proofErr w:type="gramStart"/>
      <w:r w:rsidR="00BF46DE" w:rsidRPr="00B43CBB">
        <w:rPr>
          <w:rFonts w:ascii="Arial" w:hAnsi="Arial" w:cs="Arial"/>
          <w:color w:val="000000" w:themeColor="text1"/>
          <w:sz w:val="24"/>
          <w:szCs w:val="24"/>
        </w:rPr>
        <w:t>.,</w:t>
      </w:r>
      <w:proofErr w:type="gramEnd"/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F46DE" w:rsidRPr="00B43CBB">
        <w:rPr>
          <w:rFonts w:ascii="Arial" w:hAnsi="Arial" w:cs="Arial"/>
          <w:color w:val="000000" w:themeColor="text1"/>
          <w:sz w:val="24"/>
          <w:szCs w:val="24"/>
        </w:rPr>
        <w:t>Ltd</w:t>
      </w:r>
      <w:proofErr w:type="gramStart"/>
      <w:r w:rsidR="00BF46DE" w:rsidRPr="00B43CBB">
        <w:rPr>
          <w:rFonts w:ascii="Arial" w:hAnsi="Arial" w:cs="Arial"/>
          <w:color w:val="000000" w:themeColor="text1"/>
          <w:sz w:val="24"/>
          <w:szCs w:val="24"/>
        </w:rPr>
        <w:t>.,</w:t>
      </w:r>
      <w:proofErr w:type="gramEnd"/>
      <w:r w:rsidR="00BF46DE" w:rsidRPr="00B43CBB">
        <w:rPr>
          <w:rFonts w:ascii="Arial" w:hAnsi="Arial" w:cs="Arial"/>
          <w:color w:val="000000" w:themeColor="text1"/>
          <w:sz w:val="24"/>
          <w:szCs w:val="24"/>
        </w:rPr>
        <w:t xml:space="preserve"> Fukushima, Japan)</w:t>
      </w:r>
      <w:r w:rsidR="0025587E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 to </w:t>
      </w:r>
      <w:r w:rsidR="00B15450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a </w:t>
      </w:r>
      <w:r w:rsidR="0025587E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10 ml</w:t>
      </w:r>
      <w:r w:rsidR="00B15450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 volume</w:t>
      </w:r>
      <w:r w:rsidR="0025587E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.</w:t>
      </w:r>
    </w:p>
    <w:p w14:paraId="6B1CAA1F" w14:textId="25EB6F26" w:rsidR="0025587E" w:rsidRPr="00B43CBB" w:rsidRDefault="000511C1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25587E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For washing, mix by inversion, centrifuge at </w:t>
      </w:r>
      <w:r w:rsidR="00B43CBB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150 </w:t>
      </w:r>
      <w:proofErr w:type="spellStart"/>
      <w:r w:rsidR="00B43CBB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xg</w:t>
      </w:r>
      <w:proofErr w:type="spellEnd"/>
      <w:r w:rsidR="0025587E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 for 5 minutes, discard the supernatant.</w:t>
      </w:r>
      <w:r w:rsidR="00F42223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42223" w:rsidRPr="00B43CBB">
        <w:rPr>
          <w:rFonts w:ascii="Lantinghei SC Heavy" w:hAnsi="Lantinghei SC Heavy" w:cs="Lantinghei SC Heavy"/>
          <w:color w:val="000000" w:themeColor="text1"/>
          <w:sz w:val="24"/>
          <w:szCs w:val="24"/>
        </w:rPr>
        <w:t>①</w:t>
      </w:r>
    </w:p>
    <w:p w14:paraId="45B76631" w14:textId="2D0036FF" w:rsidR="0025587E" w:rsidRPr="00B43CBB" w:rsidRDefault="000511C1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25587E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Remove </w:t>
      </w:r>
      <w:r w:rsidR="00B15450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sample </w:t>
      </w:r>
      <w:r w:rsidR="0025587E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from the 15</w:t>
      </w:r>
      <w:r w:rsidR="00B15450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5587E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ml centrifuge tube, cut it on a petri dish, return it to </w:t>
      </w:r>
      <w:r w:rsidR="00FA4D48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the</w:t>
      </w:r>
      <w:r w:rsidR="0025587E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 15 ml centrifuge tube, add PBS and mix.</w:t>
      </w:r>
    </w:p>
    <w:p w14:paraId="27D83441" w14:textId="77777777" w:rsidR="00FA4D48" w:rsidRPr="00B43CBB" w:rsidRDefault="000511C1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FA4D48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Wash again as in </w:t>
      </w:r>
      <w:r w:rsidR="00FA4D48" w:rsidRPr="00B43CBB">
        <w:rPr>
          <w:rStyle w:val="shorttext"/>
          <w:rFonts w:ascii="Lantinghei SC Heavy" w:eastAsia="MS Gothic" w:hAnsi="Lantinghei SC Heavy" w:cs="Lantinghei SC Heavy"/>
          <w:color w:val="000000" w:themeColor="text1"/>
          <w:sz w:val="24"/>
          <w:szCs w:val="24"/>
        </w:rPr>
        <w:t>①</w:t>
      </w:r>
      <w:r w:rsidR="00FA4D48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.</w:t>
      </w:r>
    </w:p>
    <w:p w14:paraId="2C595BE9" w14:textId="0AC12E9F" w:rsidR="00FA4D48" w:rsidRPr="00B43CBB" w:rsidRDefault="00C81EC7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FA4D48" w:rsidRPr="00B43CBB">
        <w:rPr>
          <w:rFonts w:ascii="Arial" w:hAnsi="Arial" w:cs="Arial"/>
          <w:color w:val="000000" w:themeColor="text1"/>
          <w:sz w:val="24"/>
          <w:szCs w:val="24"/>
        </w:rPr>
        <w:t>For hemolysis, add</w:t>
      </w:r>
      <w:r w:rsidR="001C74D3" w:rsidRPr="00B43CBB">
        <w:rPr>
          <w:rFonts w:ascii="Arial" w:hAnsi="Arial" w:cs="Arial"/>
          <w:color w:val="000000" w:themeColor="text1"/>
          <w:sz w:val="24"/>
          <w:szCs w:val="24"/>
        </w:rPr>
        <w:t xml:space="preserve"> erythrocyte lysing reagent without fixative</w:t>
      </w:r>
      <w:r w:rsidR="00FA4D48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C74D3" w:rsidRPr="00B43CBB">
        <w:rPr>
          <w:rFonts w:ascii="Arial" w:hAnsi="Arial" w:cs="Arial"/>
          <w:color w:val="000000" w:themeColor="text1"/>
          <w:sz w:val="24"/>
          <w:szCs w:val="24"/>
        </w:rPr>
        <w:t>(</w:t>
      </w:r>
      <w:proofErr w:type="spellStart"/>
      <w:r w:rsidR="00FA4D48" w:rsidRPr="00B43CBB">
        <w:rPr>
          <w:rFonts w:ascii="Arial" w:hAnsi="Arial" w:cs="Arial"/>
          <w:color w:val="000000" w:themeColor="text1"/>
          <w:sz w:val="24"/>
          <w:szCs w:val="24"/>
          <w:u w:val="single"/>
        </w:rPr>
        <w:t>E</w:t>
      </w:r>
      <w:r w:rsidR="001C74D3" w:rsidRPr="00B43CBB">
        <w:rPr>
          <w:rFonts w:ascii="Arial" w:hAnsi="Arial" w:cs="Arial"/>
          <w:color w:val="000000" w:themeColor="text1"/>
          <w:sz w:val="24"/>
          <w:szCs w:val="24"/>
          <w:u w:val="single"/>
        </w:rPr>
        <w:t>asy</w:t>
      </w:r>
      <w:r w:rsidR="00FA4D48" w:rsidRPr="00B43CBB">
        <w:rPr>
          <w:rFonts w:ascii="Arial" w:hAnsi="Arial" w:cs="Arial"/>
          <w:color w:val="000000" w:themeColor="text1"/>
          <w:sz w:val="24"/>
          <w:szCs w:val="24"/>
          <w:u w:val="single"/>
        </w:rPr>
        <w:t>L</w:t>
      </w:r>
      <w:r w:rsidR="001C74D3" w:rsidRPr="00B43CBB">
        <w:rPr>
          <w:rFonts w:ascii="Arial" w:hAnsi="Arial" w:cs="Arial"/>
          <w:color w:val="000000" w:themeColor="text1"/>
          <w:sz w:val="24"/>
          <w:szCs w:val="24"/>
          <w:u w:val="single"/>
        </w:rPr>
        <w:t>yse</w:t>
      </w:r>
      <w:proofErr w:type="spellEnd"/>
      <w:r w:rsidR="001C74D3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17220" w:rsidRPr="00B43CBB">
        <w:rPr>
          <w:rFonts w:ascii="Arial" w:hAnsi="Arial" w:cs="Arial"/>
          <w:color w:val="000000" w:themeColor="text1"/>
          <w:sz w:val="24"/>
          <w:szCs w:val="24"/>
        </w:rPr>
        <w:t>Agilent Technologies, Inc</w:t>
      </w:r>
      <w:proofErr w:type="gramStart"/>
      <w:r w:rsidR="00817220" w:rsidRPr="00B43CBB">
        <w:rPr>
          <w:rFonts w:ascii="Arial" w:hAnsi="Arial" w:cs="Arial"/>
          <w:color w:val="000000" w:themeColor="text1"/>
          <w:sz w:val="24"/>
          <w:szCs w:val="24"/>
        </w:rPr>
        <w:t>.</w:t>
      </w:r>
      <w:r w:rsidR="00BF46DE" w:rsidRPr="00B43CBB">
        <w:rPr>
          <w:rFonts w:ascii="Arial" w:hAnsi="Arial" w:cs="Arial"/>
          <w:color w:val="000000" w:themeColor="text1"/>
          <w:sz w:val="24"/>
          <w:szCs w:val="24"/>
        </w:rPr>
        <w:t>,</w:t>
      </w:r>
      <w:proofErr w:type="gramEnd"/>
      <w:r w:rsidR="00BF46DE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17220" w:rsidRPr="00B43CBB">
        <w:rPr>
          <w:rFonts w:ascii="Arial" w:hAnsi="Arial" w:cs="Arial"/>
          <w:color w:val="000000" w:themeColor="text1"/>
          <w:sz w:val="24"/>
          <w:szCs w:val="24"/>
        </w:rPr>
        <w:t>CA, USA</w:t>
      </w:r>
      <w:r w:rsidR="00BF46DE" w:rsidRPr="00B43CBB">
        <w:rPr>
          <w:rFonts w:ascii="Arial" w:hAnsi="Arial" w:cs="Arial"/>
          <w:color w:val="000000" w:themeColor="text1"/>
          <w:sz w:val="24"/>
          <w:szCs w:val="24"/>
        </w:rPr>
        <w:t>)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,</w:t>
      </w:r>
      <w:r w:rsidR="00FA4D48" w:rsidRPr="00B43CBB">
        <w:rPr>
          <w:rFonts w:ascii="Arial" w:hAnsi="Arial" w:cs="Arial"/>
          <w:color w:val="000000" w:themeColor="text1"/>
          <w:sz w:val="24"/>
          <w:szCs w:val="24"/>
        </w:rPr>
        <w:t xml:space="preserve"> mix by overturning and allow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 it</w:t>
      </w:r>
      <w:r w:rsidR="00FA4D48" w:rsidRPr="00B43CBB">
        <w:rPr>
          <w:rFonts w:ascii="Arial" w:hAnsi="Arial" w:cs="Arial"/>
          <w:color w:val="000000" w:themeColor="text1"/>
          <w:sz w:val="24"/>
          <w:szCs w:val="24"/>
        </w:rPr>
        <w:t xml:space="preserve"> to react for 15 minutes at room temperature.</w:t>
      </w:r>
    </w:p>
    <w:p w14:paraId="7B27B941" w14:textId="7D7C034C" w:rsidR="00FA4D48" w:rsidRPr="00B43CBB" w:rsidRDefault="00C81EC7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FA4D48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Add PBS and wash as in </w:t>
      </w:r>
      <w:r w:rsidR="00FA4D48" w:rsidRPr="00B43CBB">
        <w:rPr>
          <w:rStyle w:val="shorttext"/>
          <w:rFonts w:ascii="Lantinghei SC Heavy" w:eastAsia="MS Gothic" w:hAnsi="Lantinghei SC Heavy" w:cs="Lantinghei SC Heavy"/>
          <w:color w:val="000000" w:themeColor="text1"/>
          <w:sz w:val="24"/>
          <w:szCs w:val="24"/>
        </w:rPr>
        <w:t>①</w:t>
      </w:r>
      <w:r w:rsidR="00FA4D48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.</w:t>
      </w:r>
    </w:p>
    <w:p w14:paraId="3DFAFAFC" w14:textId="77777777" w:rsidR="00FA4D48" w:rsidRPr="00B43CBB" w:rsidRDefault="000511C1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FA4D48" w:rsidRPr="00B43CBB">
        <w:rPr>
          <w:rFonts w:ascii="Arial" w:hAnsi="Arial" w:cs="Arial"/>
          <w:color w:val="000000" w:themeColor="text1"/>
          <w:sz w:val="24"/>
          <w:szCs w:val="24"/>
        </w:rPr>
        <w:t xml:space="preserve">Add PBS to the sample and filtrate to a 50 </w:t>
      </w:r>
      <w:proofErr w:type="spellStart"/>
      <w:r w:rsidR="00FA4D48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FA4D48" w:rsidRPr="00B43CBB">
        <w:rPr>
          <w:rFonts w:ascii="Arial" w:hAnsi="Arial" w:cs="Arial"/>
          <w:color w:val="000000" w:themeColor="text1"/>
          <w:sz w:val="24"/>
          <w:szCs w:val="24"/>
        </w:rPr>
        <w:t xml:space="preserve"> centrifuge tube.</w:t>
      </w:r>
    </w:p>
    <w:p w14:paraId="607B5F80" w14:textId="77777777" w:rsidR="00FA4D48" w:rsidRPr="00B43CBB" w:rsidRDefault="005A5A57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FA4D48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Centrifuge at 1200 rpm for 5 minutes, discard the supernatant leaving 1 ml.</w:t>
      </w:r>
    </w:p>
    <w:p w14:paraId="780B960D" w14:textId="77777777" w:rsidR="004E7B28" w:rsidRPr="00B43CBB" w:rsidRDefault="00BF1AC3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 xml:space="preserve">Dispense 6 </w:t>
      </w:r>
      <w:proofErr w:type="spellStart"/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 xml:space="preserve">, stain with </w:t>
      </w:r>
      <w:proofErr w:type="spellStart"/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>trypan</w:t>
      </w:r>
      <w:proofErr w:type="spellEnd"/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 xml:space="preserve"> blue and count the number of cells.</w:t>
      </w:r>
    </w:p>
    <w:p w14:paraId="6F8867C8" w14:textId="70549C19" w:rsidR="001E01C5" w:rsidRPr="00B43CBB" w:rsidRDefault="00BF1AC3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 xml:space="preserve">Dispense 50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–</w:t>
      </w:r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 xml:space="preserve"> 100 </w:t>
      </w:r>
      <w:proofErr w:type="spellStart"/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 xml:space="preserve"> into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each of </w:t>
      </w:r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 xml:space="preserve">8 </w:t>
      </w:r>
      <w:proofErr w:type="spellStart"/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>micro</w:t>
      </w:r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>tubes</w:t>
      </w:r>
      <w:proofErr w:type="spellEnd"/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for </w:t>
      </w:r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>2 Negative Control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s</w:t>
      </w:r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>, CD3/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CD</w:t>
      </w:r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>4/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CD</w:t>
      </w:r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>8, CD3/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CD</w:t>
      </w:r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 xml:space="preserve">19, CD4, CD25, FoxP3,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>Treg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 staining</w:t>
      </w:r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5F02559F" w14:textId="78F57014" w:rsidR="00ED7390" w:rsidRPr="00B43CBB" w:rsidRDefault="00ED7390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 xml:space="preserve">Centrifuge at 1200 rpm for 5 minutes and discard the supernatant. Add 90 </w:t>
      </w:r>
      <w:proofErr w:type="spellStart"/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 xml:space="preserve"> of 0.5% BSA in PSA to each </w:t>
      </w:r>
      <w:proofErr w:type="spellStart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proofErr w:type="spellEnd"/>
      <w:r w:rsidR="001E01C5" w:rsidRPr="00B43CBB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779B993D" w14:textId="1E46B5E1" w:rsidR="00052E03" w:rsidRPr="00B43CBB" w:rsidRDefault="00A85321" w:rsidP="00052E03">
      <w:pPr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2</w:t>
      </w:r>
      <w:r w:rsidR="00052E03" w:rsidRPr="00B43CBB">
        <w:rPr>
          <w:rFonts w:ascii="Arial" w:hAnsi="Arial" w:cs="Arial"/>
          <w:color w:val="000000" w:themeColor="text1"/>
          <w:sz w:val="24"/>
          <w:szCs w:val="24"/>
        </w:rPr>
        <w:t>) Measurement of CD4/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CD</w:t>
      </w:r>
      <w:r w:rsidR="00052E03" w:rsidRPr="00B43CBB">
        <w:rPr>
          <w:rFonts w:ascii="Arial" w:hAnsi="Arial" w:cs="Arial"/>
          <w:color w:val="000000" w:themeColor="text1"/>
          <w:sz w:val="24"/>
          <w:szCs w:val="24"/>
        </w:rPr>
        <w:t>8 ratio and CD3/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CD</w:t>
      </w:r>
      <w:r w:rsidR="00052E03" w:rsidRPr="00B43CBB">
        <w:rPr>
          <w:rFonts w:ascii="Arial" w:hAnsi="Arial" w:cs="Arial"/>
          <w:color w:val="000000" w:themeColor="text1"/>
          <w:sz w:val="24"/>
          <w:szCs w:val="24"/>
        </w:rPr>
        <w:t>19 ratio</w:t>
      </w:r>
    </w:p>
    <w:p w14:paraId="2752A941" w14:textId="64BD7931" w:rsidR="00F85E9E" w:rsidRPr="00B43CBB" w:rsidRDefault="00BF1AC3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 xml:space="preserve">10 </w:t>
      </w:r>
      <w:proofErr w:type="spellStart"/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 xml:space="preserve"> of anti-CD3 + anti-CD4 + anti-CD8 antibodies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(</w:t>
      </w:r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>CD4-FITC/CD8-PE/CD-3-PC5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;</w:t>
      </w:r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 xml:space="preserve"> Beckman Coulter, Inc</w:t>
      </w:r>
      <w:proofErr w:type="gramStart"/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>.,</w:t>
      </w:r>
      <w:proofErr w:type="gramEnd"/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 xml:space="preserve"> CA, diluted 1: 10) was added to the </w:t>
      </w:r>
      <w:proofErr w:type="spellStart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proofErr w:type="spellEnd"/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 xml:space="preserve"> for CD3/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CD</w:t>
      </w:r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>4/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CD</w:t>
      </w:r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>8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, and</w:t>
      </w:r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a</w:t>
      </w:r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 xml:space="preserve">nti-CD3 + anti-CD19 antibodies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(</w:t>
      </w:r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>CD3-FITC/CD-19-PE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;</w:t>
      </w:r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 xml:space="preserve"> Beckman Coulter, Inc</w:t>
      </w:r>
      <w:proofErr w:type="gramStart"/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>.,</w:t>
      </w:r>
      <w:proofErr w:type="gramEnd"/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 xml:space="preserve"> diluted 1: 10) </w:t>
      </w:r>
      <w:proofErr w:type="gramStart"/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>was</w:t>
      </w:r>
      <w:proofErr w:type="gramEnd"/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 xml:space="preserve"> added to the CD3/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CD</w:t>
      </w:r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 xml:space="preserve">19 </w:t>
      </w:r>
      <w:proofErr w:type="spellStart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proofErr w:type="spellEnd"/>
      <w:r w:rsidR="00F85E9E" w:rsidRPr="00B43CBB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2933F244" w14:textId="495DCF37" w:rsidR="00A85321" w:rsidRPr="00B43CBB" w:rsidRDefault="00BF1AC3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A85321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React </w:t>
      </w:r>
      <w:r w:rsidR="00B15450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A85321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three </w:t>
      </w:r>
      <w:proofErr w:type="spellStart"/>
      <w:r w:rsidR="00D957D9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microtubes</w:t>
      </w:r>
      <w:proofErr w:type="spellEnd"/>
      <w:r w:rsidR="00A85321"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 xml:space="preserve"> with one NC at room temperature for 15 minutes.</w:t>
      </w:r>
    </w:p>
    <w:p w14:paraId="48E1D167" w14:textId="62F63239" w:rsidR="00A85321" w:rsidRPr="00B43CBB" w:rsidRDefault="00C40FD3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A85321" w:rsidRPr="00B43CBB">
        <w:rPr>
          <w:rFonts w:ascii="Arial" w:hAnsi="Arial" w:cs="Arial"/>
          <w:color w:val="000000" w:themeColor="text1"/>
          <w:sz w:val="24"/>
          <w:szCs w:val="24"/>
        </w:rPr>
        <w:t xml:space="preserve">Add 1 ml of PBS, centrifuge at 1200 rpm for 5 minutes, transfer to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r w:rsidR="00A85321" w:rsidRPr="00B43CBB">
        <w:rPr>
          <w:rFonts w:ascii="Arial" w:hAnsi="Arial" w:cs="Arial"/>
          <w:color w:val="000000" w:themeColor="text1"/>
          <w:sz w:val="24"/>
          <w:szCs w:val="24"/>
        </w:rPr>
        <w:t xml:space="preserve">FC </w:t>
      </w:r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>tube</w:t>
      </w:r>
      <w:r w:rsidR="00A85321" w:rsidRPr="00B43CBB">
        <w:rPr>
          <w:rFonts w:ascii="Arial" w:hAnsi="Arial" w:cs="Arial"/>
          <w:color w:val="000000" w:themeColor="text1"/>
          <w:sz w:val="24"/>
          <w:szCs w:val="24"/>
        </w:rPr>
        <w:t xml:space="preserve"> and perform flow cytometry.</w:t>
      </w:r>
    </w:p>
    <w:p w14:paraId="1A2B26D3" w14:textId="77777777" w:rsidR="00A85321" w:rsidRPr="00B43CBB" w:rsidRDefault="00A85321" w:rsidP="00A85321">
      <w:pPr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Style w:val="shorttext"/>
          <w:rFonts w:ascii="Arial" w:hAnsi="Arial" w:cs="Arial"/>
          <w:color w:val="000000" w:themeColor="text1"/>
          <w:sz w:val="24"/>
          <w:szCs w:val="24"/>
        </w:rPr>
        <w:t>3) Measurement of regulatory T cells (Treg).</w:t>
      </w:r>
    </w:p>
    <w:p w14:paraId="047D2E4B" w14:textId="3026330C" w:rsidR="004970D1" w:rsidRPr="00B43CBB" w:rsidRDefault="004970D1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Pr="00B43CBB">
        <w:rPr>
          <w:rFonts w:ascii="Arial" w:hAnsi="Arial" w:cs="Arial"/>
          <w:color w:val="000000" w:themeColor="text1"/>
          <w:sz w:val="24"/>
          <w:szCs w:val="24"/>
        </w:rPr>
        <w:t xml:space="preserve">Treg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were </w:t>
      </w:r>
      <w:r w:rsidRPr="00B43CBB">
        <w:rPr>
          <w:rFonts w:ascii="Arial" w:hAnsi="Arial" w:cs="Arial"/>
          <w:color w:val="000000" w:themeColor="text1"/>
          <w:sz w:val="24"/>
          <w:szCs w:val="24"/>
        </w:rPr>
        <w:t xml:space="preserve">measured using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r w:rsidRPr="00B43CBB">
        <w:rPr>
          <w:rFonts w:ascii="Arial" w:hAnsi="Arial" w:cs="Arial"/>
          <w:color w:val="000000" w:themeColor="text1"/>
          <w:sz w:val="24"/>
          <w:szCs w:val="24"/>
        </w:rPr>
        <w:t>Treg Detection Kit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43CBB">
        <w:rPr>
          <w:rFonts w:ascii="Arial" w:hAnsi="Arial" w:cs="Arial"/>
          <w:color w:val="000000" w:themeColor="text1"/>
          <w:sz w:val="24"/>
          <w:szCs w:val="24"/>
        </w:rPr>
        <w:t>(CD4/CD25/FoxP3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43CBB">
        <w:rPr>
          <w:rFonts w:ascii="Arial" w:hAnsi="Arial" w:cs="Arial"/>
          <w:color w:val="000000" w:themeColor="text1"/>
          <w:sz w:val="24"/>
          <w:szCs w:val="24"/>
        </w:rPr>
        <w:t>APC), human (Miltenyi Biotec Inc</w:t>
      </w:r>
      <w:proofErr w:type="gramStart"/>
      <w:r w:rsidRPr="00B43CBB">
        <w:rPr>
          <w:rFonts w:ascii="Arial" w:hAnsi="Arial" w:cs="Arial"/>
          <w:color w:val="000000" w:themeColor="text1"/>
          <w:sz w:val="24"/>
          <w:szCs w:val="24"/>
        </w:rPr>
        <w:t>.,</w:t>
      </w:r>
      <w:proofErr w:type="gramEnd"/>
      <w:r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B43CBB">
        <w:rPr>
          <w:rFonts w:ascii="Arial" w:hAnsi="Arial" w:cs="Arial"/>
          <w:color w:val="000000" w:themeColor="text1"/>
          <w:sz w:val="24"/>
          <w:szCs w:val="24"/>
        </w:rPr>
        <w:t>Bergisch</w:t>
      </w:r>
      <w:proofErr w:type="spellEnd"/>
      <w:r w:rsidRPr="00B43CBB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B43CBB">
        <w:rPr>
          <w:rFonts w:ascii="Arial" w:hAnsi="Arial" w:cs="Arial"/>
          <w:color w:val="000000" w:themeColor="text1"/>
          <w:sz w:val="24"/>
          <w:szCs w:val="24"/>
        </w:rPr>
        <w:t>Gladbach</w:t>
      </w:r>
      <w:proofErr w:type="spellEnd"/>
      <w:r w:rsidRPr="00B43CBB">
        <w:rPr>
          <w:rFonts w:ascii="Arial" w:hAnsi="Arial" w:cs="Arial"/>
          <w:color w:val="000000" w:themeColor="text1"/>
          <w:sz w:val="24"/>
          <w:szCs w:val="24"/>
        </w:rPr>
        <w:t>, Germany).</w:t>
      </w:r>
    </w:p>
    <w:p w14:paraId="5165AB37" w14:textId="4BFB2DAE" w:rsidR="00A85321" w:rsidRPr="00B43CBB" w:rsidRDefault="00C40FD3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A85321" w:rsidRPr="00B43CBB">
        <w:rPr>
          <w:rFonts w:ascii="Arial" w:hAnsi="Arial" w:cs="Arial"/>
          <w:color w:val="000000" w:themeColor="text1"/>
          <w:sz w:val="24"/>
          <w:szCs w:val="24"/>
        </w:rPr>
        <w:t xml:space="preserve">Add 5 </w:t>
      </w:r>
      <w:proofErr w:type="spellStart"/>
      <w:r w:rsidR="00A85321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A85321" w:rsidRPr="00B43CBB">
        <w:rPr>
          <w:rFonts w:ascii="Arial" w:hAnsi="Arial" w:cs="Arial"/>
          <w:color w:val="000000" w:themeColor="text1"/>
          <w:sz w:val="24"/>
          <w:szCs w:val="24"/>
        </w:rPr>
        <w:t xml:space="preserve"> of anti-CD4 (VIT 4)-FITC antibodies (diluted 1:10) </w:t>
      </w:r>
      <w:r w:rsidR="004970D1" w:rsidRPr="00B43CBB">
        <w:rPr>
          <w:rFonts w:ascii="Arial" w:hAnsi="Arial" w:cs="Arial"/>
          <w:color w:val="000000" w:themeColor="text1"/>
          <w:sz w:val="24"/>
          <w:szCs w:val="24"/>
        </w:rPr>
        <w:t xml:space="preserve">contained in the kit </w:t>
      </w:r>
      <w:r w:rsidR="00A85321" w:rsidRPr="00B43CBB">
        <w:rPr>
          <w:rFonts w:ascii="Arial" w:hAnsi="Arial" w:cs="Arial"/>
          <w:color w:val="000000" w:themeColor="text1"/>
          <w:sz w:val="24"/>
          <w:szCs w:val="24"/>
        </w:rPr>
        <w:t xml:space="preserve">to the CD4 </w:t>
      </w:r>
      <w:proofErr w:type="spellStart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proofErr w:type="spellEnd"/>
      <w:r w:rsidR="00A85321" w:rsidRPr="00B43CBB">
        <w:rPr>
          <w:rFonts w:ascii="Arial" w:hAnsi="Arial" w:cs="Arial"/>
          <w:color w:val="000000" w:themeColor="text1"/>
          <w:sz w:val="24"/>
          <w:szCs w:val="24"/>
        </w:rPr>
        <w:t xml:space="preserve"> and 10 </w:t>
      </w:r>
      <w:proofErr w:type="spellStart"/>
      <w:r w:rsidR="00A85321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A85321" w:rsidRPr="00B43CBB">
        <w:rPr>
          <w:rFonts w:ascii="Arial" w:hAnsi="Arial" w:cs="Arial"/>
          <w:color w:val="000000" w:themeColor="text1"/>
          <w:sz w:val="24"/>
          <w:szCs w:val="24"/>
        </w:rPr>
        <w:t xml:space="preserve"> to the Treg </w:t>
      </w:r>
      <w:proofErr w:type="spellStart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proofErr w:type="spellEnd"/>
      <w:r w:rsidR="00A85321" w:rsidRPr="00B43CBB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4466511F" w14:textId="7E1451D0" w:rsidR="00D957D9" w:rsidRPr="00B43CBB" w:rsidRDefault="00B053B6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 xml:space="preserve">Add 5 </w:t>
      </w:r>
      <w:proofErr w:type="spellStart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 xml:space="preserve"> of anti-CD25 (4E3)-PE antibodies (diluted 1: 10)</w:t>
      </w:r>
      <w:r w:rsidR="004970D1" w:rsidRPr="00B43CBB">
        <w:rPr>
          <w:rFonts w:ascii="Arial" w:hAnsi="Arial" w:cs="Arial"/>
          <w:color w:val="000000" w:themeColor="text1"/>
          <w:sz w:val="24"/>
          <w:szCs w:val="24"/>
        </w:rPr>
        <w:t xml:space="preserve"> contained in the kit</w:t>
      </w:r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 xml:space="preserve"> to </w:t>
      </w:r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he CD25 </w:t>
      </w:r>
      <w:proofErr w:type="spellStart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proofErr w:type="spellEnd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 xml:space="preserve"> and 10 </w:t>
      </w:r>
      <w:proofErr w:type="spellStart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 xml:space="preserve"> to the Treg </w:t>
      </w:r>
      <w:proofErr w:type="spellStart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proofErr w:type="spellEnd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2442DA92" w14:textId="6C93898D" w:rsidR="00D957D9" w:rsidRPr="00B43CBB" w:rsidRDefault="00B053B6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 xml:space="preserve">Three </w:t>
      </w:r>
      <w:proofErr w:type="spellStart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>microtubes</w:t>
      </w:r>
      <w:proofErr w:type="spellEnd"/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 xml:space="preserve"> to which antibody has been added are reacted at 4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°C</w:t>
      </w:r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 xml:space="preserve"> for 10 minutes, then 1 ml of 0.5% BSA in P</w:t>
      </w:r>
      <w:r w:rsidR="007D5FEB" w:rsidRPr="00B43CBB">
        <w:rPr>
          <w:rFonts w:ascii="Arial" w:hAnsi="Arial" w:cs="Arial"/>
          <w:color w:val="000000" w:themeColor="text1"/>
          <w:sz w:val="24"/>
          <w:szCs w:val="24"/>
        </w:rPr>
        <w:t>BS</w:t>
      </w:r>
      <w:r w:rsidR="00D957D9" w:rsidRPr="00B43CBB">
        <w:rPr>
          <w:rFonts w:ascii="Arial" w:hAnsi="Arial" w:cs="Arial"/>
          <w:color w:val="000000" w:themeColor="text1"/>
          <w:sz w:val="24"/>
          <w:szCs w:val="24"/>
        </w:rPr>
        <w:t xml:space="preserve"> is added, followed by centrifugation at 1200 rpm for 5 minutes, and the supernatant is removed.</w:t>
      </w:r>
    </w:p>
    <w:p w14:paraId="33C7D161" w14:textId="2E896492" w:rsidR="004044F9" w:rsidRPr="00B43CBB" w:rsidRDefault="00B053B6" w:rsidP="00F63F2E">
      <w:pPr>
        <w:ind w:left="324" w:hangingChars="135" w:hanging="324"/>
        <w:rPr>
          <w:rFonts w:ascii="Arial" w:eastAsia="MS Mincho" w:hAnsi="Arial" w:cs="Arial"/>
          <w:color w:val="000000" w:themeColor="text1"/>
          <w:sz w:val="24"/>
          <w:szCs w:val="24"/>
        </w:rPr>
      </w:pPr>
      <w:r w:rsidRPr="00B43CBB">
        <w:rPr>
          <w:rFonts w:ascii="Arial" w:eastAsia="MS Mincho" w:hAnsi="Arial" w:cs="Arial"/>
          <w:color w:val="000000" w:themeColor="text1"/>
          <w:sz w:val="24"/>
          <w:szCs w:val="24"/>
        </w:rPr>
        <w:t>・</w:t>
      </w:r>
      <w:r w:rsidR="004044F9" w:rsidRPr="00B43CBB">
        <w:rPr>
          <w:rFonts w:ascii="Arial" w:hAnsi="Arial" w:cs="Arial"/>
          <w:color w:val="000000" w:themeColor="text1"/>
          <w:sz w:val="24"/>
          <w:szCs w:val="24"/>
        </w:rPr>
        <w:t xml:space="preserve">Add 500 </w:t>
      </w:r>
      <w:proofErr w:type="spellStart"/>
      <w:r w:rsidR="004044F9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4044F9" w:rsidRPr="00B43CBB">
        <w:rPr>
          <w:rFonts w:ascii="Arial" w:hAnsi="Arial" w:cs="Arial"/>
          <w:color w:val="000000" w:themeColor="text1"/>
          <w:sz w:val="24"/>
          <w:szCs w:val="24"/>
        </w:rPr>
        <w:t xml:space="preserve"> of Fix Buffer</w:t>
      </w:r>
      <w:r w:rsidR="00817220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E24FF" w:rsidRPr="00B43CBB">
        <w:rPr>
          <w:rFonts w:ascii="Arial" w:hAnsi="Arial" w:cs="Arial"/>
          <w:color w:val="000000" w:themeColor="text1"/>
          <w:sz w:val="24"/>
          <w:szCs w:val="24"/>
        </w:rPr>
        <w:t>contained in</w:t>
      </w:r>
      <w:r w:rsidR="00817220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970D1" w:rsidRPr="00B43CBB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817220" w:rsidRPr="00B43CBB">
        <w:rPr>
          <w:rFonts w:ascii="Arial" w:hAnsi="Arial" w:cs="Arial"/>
          <w:color w:val="000000" w:themeColor="text1"/>
          <w:sz w:val="24"/>
          <w:szCs w:val="24"/>
        </w:rPr>
        <w:t>kit</w:t>
      </w:r>
      <w:r w:rsidR="004044F9" w:rsidRPr="00B43CBB">
        <w:rPr>
          <w:rFonts w:ascii="Arial" w:hAnsi="Arial" w:cs="Arial"/>
          <w:color w:val="000000" w:themeColor="text1"/>
          <w:sz w:val="24"/>
          <w:szCs w:val="24"/>
        </w:rPr>
        <w:t xml:space="preserve"> to each of 5 </w:t>
      </w:r>
      <w:proofErr w:type="spellStart"/>
      <w:r w:rsidR="004044F9" w:rsidRPr="00B43CBB">
        <w:rPr>
          <w:rFonts w:ascii="Arial" w:hAnsi="Arial" w:cs="Arial"/>
          <w:color w:val="000000" w:themeColor="text1"/>
          <w:sz w:val="24"/>
          <w:szCs w:val="24"/>
        </w:rPr>
        <w:t>microtubes</w:t>
      </w:r>
      <w:proofErr w:type="spellEnd"/>
      <w:r w:rsidR="004044F9" w:rsidRPr="00B43CBB">
        <w:rPr>
          <w:rFonts w:ascii="Arial" w:hAnsi="Arial" w:cs="Arial"/>
          <w:color w:val="000000" w:themeColor="text1"/>
          <w:sz w:val="24"/>
          <w:szCs w:val="24"/>
        </w:rPr>
        <w:t xml:space="preserve"> containing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1C74D3" w:rsidRPr="00B43CBB">
        <w:rPr>
          <w:rFonts w:ascii="Arial" w:hAnsi="Arial" w:cs="Arial"/>
          <w:color w:val="000000" w:themeColor="text1"/>
          <w:sz w:val="24"/>
          <w:szCs w:val="24"/>
        </w:rPr>
        <w:t>Negative Control</w:t>
      </w:r>
      <w:r w:rsidR="004044F9" w:rsidRPr="00B43CBB">
        <w:rPr>
          <w:rFonts w:ascii="Arial" w:hAnsi="Arial" w:cs="Arial"/>
          <w:color w:val="000000" w:themeColor="text1"/>
          <w:sz w:val="24"/>
          <w:szCs w:val="24"/>
        </w:rPr>
        <w:t xml:space="preserve"> and FoxP3 </w:t>
      </w:r>
      <w:proofErr w:type="spellStart"/>
      <w:r w:rsidR="004044F9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s</w:t>
      </w:r>
      <w:proofErr w:type="spellEnd"/>
      <w:r w:rsidR="004044F9" w:rsidRPr="00B43CBB">
        <w:rPr>
          <w:rFonts w:ascii="Arial" w:hAnsi="Arial" w:cs="Arial"/>
          <w:color w:val="000000" w:themeColor="text1"/>
          <w:sz w:val="24"/>
          <w:szCs w:val="24"/>
        </w:rPr>
        <w:t xml:space="preserve"> for fixation and drilling of cells, and react for 30 minutes at 4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°C in the</w:t>
      </w:r>
      <w:r w:rsidR="004044F9" w:rsidRPr="00B43CBB">
        <w:rPr>
          <w:rFonts w:ascii="Arial" w:hAnsi="Arial" w:cs="Arial"/>
          <w:color w:val="000000" w:themeColor="text1"/>
          <w:sz w:val="24"/>
          <w:szCs w:val="24"/>
        </w:rPr>
        <w:t xml:space="preserve"> dark.</w:t>
      </w:r>
    </w:p>
    <w:p w14:paraId="13B854E0" w14:textId="67E3FE8B" w:rsidR="004044F9" w:rsidRPr="00B43CBB" w:rsidRDefault="00C40FD3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4044F9" w:rsidRPr="00B43CBB">
        <w:rPr>
          <w:rFonts w:ascii="Arial" w:hAnsi="Arial" w:cs="Arial"/>
          <w:color w:val="000000" w:themeColor="text1"/>
          <w:sz w:val="24"/>
          <w:szCs w:val="24"/>
        </w:rPr>
        <w:t>Centrifuge at 1200 rpm for 5 minutes, remove the supernatant, add 1 ml Permeabilization Buffer</w:t>
      </w:r>
      <w:r w:rsidR="00817220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E24FF" w:rsidRPr="00B43CBB">
        <w:rPr>
          <w:rFonts w:ascii="Arial" w:hAnsi="Arial" w:cs="Arial"/>
          <w:color w:val="000000" w:themeColor="text1"/>
          <w:sz w:val="24"/>
          <w:szCs w:val="24"/>
        </w:rPr>
        <w:t>contained in</w:t>
      </w:r>
      <w:r w:rsidR="00817220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E24FF" w:rsidRPr="00B43CBB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817220" w:rsidRPr="00B43CBB">
        <w:rPr>
          <w:rFonts w:ascii="Arial" w:hAnsi="Arial" w:cs="Arial"/>
          <w:color w:val="000000" w:themeColor="text1"/>
          <w:sz w:val="24"/>
          <w:szCs w:val="24"/>
        </w:rPr>
        <w:t>kit</w:t>
      </w:r>
      <w:r w:rsidR="004044F9" w:rsidRPr="00B43CBB">
        <w:rPr>
          <w:rFonts w:ascii="Arial" w:hAnsi="Arial" w:cs="Arial"/>
          <w:color w:val="000000" w:themeColor="text1"/>
          <w:sz w:val="24"/>
          <w:szCs w:val="24"/>
        </w:rPr>
        <w:t>, centrifuge again at 1200 rpm for 5 minutes and remove the supernatant.</w:t>
      </w:r>
    </w:p>
    <w:p w14:paraId="219CD8AA" w14:textId="5DC92C5E" w:rsidR="006A5D0A" w:rsidRPr="00B43CBB" w:rsidRDefault="00046807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 xml:space="preserve">Add 80 </w:t>
      </w:r>
      <w:proofErr w:type="spellStart"/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 xml:space="preserve"> of Permeabilization Buffer</w:t>
      </w:r>
      <w:r w:rsidR="000E24FF" w:rsidRPr="00B43CBB">
        <w:rPr>
          <w:rFonts w:ascii="Arial" w:hAnsi="Arial" w:cs="Arial"/>
          <w:color w:val="000000" w:themeColor="text1"/>
          <w:sz w:val="24"/>
          <w:szCs w:val="24"/>
        </w:rPr>
        <w:t xml:space="preserve"> contained in the kit</w:t>
      </w:r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 xml:space="preserve"> to each </w:t>
      </w:r>
      <w:proofErr w:type="spellStart"/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proofErr w:type="spellEnd"/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 xml:space="preserve">, then add 20 </w:t>
      </w:r>
      <w:proofErr w:type="spellStart"/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 xml:space="preserve"> of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Blocking </w:t>
      </w:r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 xml:space="preserve">Buffer to </w:t>
      </w:r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 xml:space="preserve">Treg </w:t>
      </w:r>
      <w:proofErr w:type="spellStart"/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proofErr w:type="spellEnd"/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 xml:space="preserve"> and 10 </w:t>
      </w:r>
      <w:proofErr w:type="spellStart"/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 xml:space="preserve"> to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 the</w:t>
      </w:r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 xml:space="preserve"> other </w:t>
      </w:r>
      <w:proofErr w:type="spellStart"/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>s</w:t>
      </w:r>
      <w:proofErr w:type="spellEnd"/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 xml:space="preserve"> and react at 4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°C</w:t>
      </w:r>
      <w:r w:rsidR="006A5D0A" w:rsidRPr="00B43CBB">
        <w:rPr>
          <w:rFonts w:ascii="Arial" w:hAnsi="Arial" w:cs="Arial"/>
          <w:color w:val="000000" w:themeColor="text1"/>
          <w:sz w:val="24"/>
          <w:szCs w:val="24"/>
        </w:rPr>
        <w:t xml:space="preserve"> for 5 minutes.</w:t>
      </w:r>
    </w:p>
    <w:p w14:paraId="1930A995" w14:textId="732994F2" w:rsidR="00A32073" w:rsidRPr="00B43CBB" w:rsidRDefault="000B07CE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 xml:space="preserve">Add 5 </w:t>
      </w:r>
      <w:proofErr w:type="spellStart"/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 xml:space="preserve"> anti-FoxP3 (3G 3)-APC antibodies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E24FF" w:rsidRPr="00B43CBB">
        <w:rPr>
          <w:rFonts w:ascii="Arial" w:hAnsi="Arial" w:cs="Arial"/>
          <w:color w:val="000000" w:themeColor="text1"/>
          <w:sz w:val="24"/>
          <w:szCs w:val="24"/>
        </w:rPr>
        <w:t>(diluted 1: 10) contained in the kit</w:t>
      </w:r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 xml:space="preserve"> to the FoxP3 </w:t>
      </w:r>
      <w:proofErr w:type="spellStart"/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proofErr w:type="spellEnd"/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 xml:space="preserve"> and 10 </w:t>
      </w:r>
      <w:proofErr w:type="spellStart"/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 xml:space="preserve"> to the Treg </w:t>
      </w:r>
      <w:proofErr w:type="spellStart"/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proofErr w:type="spellEnd"/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>, and react at 4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°C</w:t>
      </w:r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 xml:space="preserve"> for 5 min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>utes</w:t>
      </w:r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7AE678F7" w14:textId="48C0D122" w:rsidR="00A32073" w:rsidRPr="00B43CBB" w:rsidRDefault="00FB16B0" w:rsidP="00F63F2E">
      <w:pPr>
        <w:ind w:left="324" w:hangingChars="135" w:hanging="324"/>
        <w:rPr>
          <w:rFonts w:ascii="Arial" w:hAnsi="Arial" w:cs="Arial"/>
          <w:color w:val="000000" w:themeColor="text1"/>
          <w:sz w:val="24"/>
          <w:szCs w:val="24"/>
        </w:rPr>
      </w:pPr>
      <w:r w:rsidRPr="00B43CBB">
        <w:rPr>
          <w:rFonts w:ascii="Arial" w:hAnsi="Arial" w:cs="Arial"/>
          <w:color w:val="000000" w:themeColor="text1"/>
          <w:sz w:val="24"/>
          <w:szCs w:val="24"/>
        </w:rPr>
        <w:t>・</w:t>
      </w:r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 xml:space="preserve">Add 1 ml Permeabilization Buffer to each </w:t>
      </w:r>
      <w:proofErr w:type="spellStart"/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>microtube</w:t>
      </w:r>
      <w:proofErr w:type="spellEnd"/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 xml:space="preserve">, centrifuge at 1,500 rpm for 5 minutes, transfer to </w:t>
      </w:r>
      <w:r w:rsidR="00B15450" w:rsidRPr="00B43CBB"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r w:rsidR="00A32073" w:rsidRPr="00B43CBB">
        <w:rPr>
          <w:rFonts w:ascii="Arial" w:hAnsi="Arial" w:cs="Arial"/>
          <w:color w:val="000000" w:themeColor="text1"/>
          <w:sz w:val="24"/>
          <w:szCs w:val="24"/>
        </w:rPr>
        <w:t>FC tube and perform flow cytometry.</w:t>
      </w:r>
    </w:p>
    <w:sectPr w:rsidR="00A32073" w:rsidRPr="00B43CBB" w:rsidSect="00A320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67884D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7884D3" w16cid:durableId="1F60560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07C11C" w14:textId="77777777" w:rsidR="000E7232" w:rsidRDefault="000E7232" w:rsidP="00BF46DE">
      <w:r>
        <w:separator/>
      </w:r>
    </w:p>
  </w:endnote>
  <w:endnote w:type="continuationSeparator" w:id="0">
    <w:p w14:paraId="66780255" w14:textId="77777777" w:rsidR="000E7232" w:rsidRDefault="000E7232" w:rsidP="00BF4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antinghei SC Heavy">
    <w:panose1 w:val="02000000000000000000"/>
    <w:charset w:val="00"/>
    <w:family w:val="auto"/>
    <w:pitch w:val="variable"/>
    <w:sig w:usb0="00000003" w:usb1="08000000" w:usb2="00000000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游ゴシック Light">
    <w:panose1 w:val="00000000000000000000"/>
    <w:charset w:val="4E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4496CE" w14:textId="77777777" w:rsidR="000E7232" w:rsidRDefault="000E7232" w:rsidP="00BF46DE">
      <w:r>
        <w:separator/>
      </w:r>
    </w:p>
  </w:footnote>
  <w:footnote w:type="continuationSeparator" w:id="0">
    <w:p w14:paraId="54D6A931" w14:textId="77777777" w:rsidR="000E7232" w:rsidRDefault="000E7232" w:rsidP="00BF46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F6DA0"/>
    <w:multiLevelType w:val="hybridMultilevel"/>
    <w:tmpl w:val="4AC492AA"/>
    <w:lvl w:ilvl="0" w:tplc="6680BA3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9736403"/>
    <w:multiLevelType w:val="hybridMultilevel"/>
    <w:tmpl w:val="FE803A68"/>
    <w:lvl w:ilvl="0" w:tplc="B3B00CB6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E693DD4"/>
    <w:multiLevelType w:val="hybridMultilevel"/>
    <w:tmpl w:val="07883DA0"/>
    <w:lvl w:ilvl="0" w:tplc="A3D81AA8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C">
    <w15:presenceInfo w15:providerId="None" w15:userId="L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1C1"/>
    <w:rsid w:val="00046807"/>
    <w:rsid w:val="000511C1"/>
    <w:rsid w:val="00052E03"/>
    <w:rsid w:val="00060F49"/>
    <w:rsid w:val="0006719A"/>
    <w:rsid w:val="0009535A"/>
    <w:rsid w:val="000B07CE"/>
    <w:rsid w:val="000E24FF"/>
    <w:rsid w:val="000E7232"/>
    <w:rsid w:val="001C74D3"/>
    <w:rsid w:val="001E01C5"/>
    <w:rsid w:val="00200EE0"/>
    <w:rsid w:val="0025587E"/>
    <w:rsid w:val="00287C00"/>
    <w:rsid w:val="003D12A8"/>
    <w:rsid w:val="004044F9"/>
    <w:rsid w:val="00435468"/>
    <w:rsid w:val="0048560B"/>
    <w:rsid w:val="004970D1"/>
    <w:rsid w:val="004D4299"/>
    <w:rsid w:val="004E5530"/>
    <w:rsid w:val="004E7B28"/>
    <w:rsid w:val="004F3FCA"/>
    <w:rsid w:val="005A5A57"/>
    <w:rsid w:val="006551AD"/>
    <w:rsid w:val="006A4567"/>
    <w:rsid w:val="006A5D0A"/>
    <w:rsid w:val="006D05BB"/>
    <w:rsid w:val="00710CA2"/>
    <w:rsid w:val="007D5FEB"/>
    <w:rsid w:val="00817220"/>
    <w:rsid w:val="008A2109"/>
    <w:rsid w:val="008D4323"/>
    <w:rsid w:val="00A32073"/>
    <w:rsid w:val="00A85321"/>
    <w:rsid w:val="00B053B6"/>
    <w:rsid w:val="00B15450"/>
    <w:rsid w:val="00B43CBB"/>
    <w:rsid w:val="00BA0412"/>
    <w:rsid w:val="00BD29C6"/>
    <w:rsid w:val="00BF1AC3"/>
    <w:rsid w:val="00BF46DE"/>
    <w:rsid w:val="00C40FD3"/>
    <w:rsid w:val="00C468E2"/>
    <w:rsid w:val="00C66339"/>
    <w:rsid w:val="00C81EC7"/>
    <w:rsid w:val="00D957D9"/>
    <w:rsid w:val="00DA2A0D"/>
    <w:rsid w:val="00E519A7"/>
    <w:rsid w:val="00E8663A"/>
    <w:rsid w:val="00ED7390"/>
    <w:rsid w:val="00F42223"/>
    <w:rsid w:val="00F63F2E"/>
    <w:rsid w:val="00F85E9E"/>
    <w:rsid w:val="00F87DA2"/>
    <w:rsid w:val="00FA4D48"/>
    <w:rsid w:val="00FB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2DBB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7390"/>
    <w:pPr>
      <w:ind w:leftChars="400" w:left="840"/>
    </w:pPr>
  </w:style>
  <w:style w:type="character" w:customStyle="1" w:styleId="shorttext">
    <w:name w:val="short_text"/>
    <w:basedOn w:val="a0"/>
    <w:rsid w:val="0025587E"/>
  </w:style>
  <w:style w:type="paragraph" w:styleId="a4">
    <w:name w:val="header"/>
    <w:basedOn w:val="a"/>
    <w:link w:val="a5"/>
    <w:uiPriority w:val="99"/>
    <w:unhideWhenUsed/>
    <w:rsid w:val="00BF46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F46DE"/>
  </w:style>
  <w:style w:type="paragraph" w:styleId="a6">
    <w:name w:val="footer"/>
    <w:basedOn w:val="a"/>
    <w:link w:val="a7"/>
    <w:uiPriority w:val="99"/>
    <w:unhideWhenUsed/>
    <w:rsid w:val="00BF46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F46DE"/>
  </w:style>
  <w:style w:type="character" w:styleId="a8">
    <w:name w:val="annotation reference"/>
    <w:basedOn w:val="a0"/>
    <w:uiPriority w:val="99"/>
    <w:semiHidden/>
    <w:unhideWhenUsed/>
    <w:rsid w:val="00B1545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15450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15450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1545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15450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B15450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1545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7390"/>
    <w:pPr>
      <w:ind w:leftChars="400" w:left="840"/>
    </w:pPr>
  </w:style>
  <w:style w:type="character" w:customStyle="1" w:styleId="shorttext">
    <w:name w:val="short_text"/>
    <w:basedOn w:val="a0"/>
    <w:rsid w:val="0025587E"/>
  </w:style>
  <w:style w:type="paragraph" w:styleId="a4">
    <w:name w:val="header"/>
    <w:basedOn w:val="a"/>
    <w:link w:val="a5"/>
    <w:uiPriority w:val="99"/>
    <w:unhideWhenUsed/>
    <w:rsid w:val="00BF46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F46DE"/>
  </w:style>
  <w:style w:type="paragraph" w:styleId="a6">
    <w:name w:val="footer"/>
    <w:basedOn w:val="a"/>
    <w:link w:val="a7"/>
    <w:uiPriority w:val="99"/>
    <w:unhideWhenUsed/>
    <w:rsid w:val="00BF46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F46DE"/>
  </w:style>
  <w:style w:type="character" w:styleId="a8">
    <w:name w:val="annotation reference"/>
    <w:basedOn w:val="a0"/>
    <w:uiPriority w:val="99"/>
    <w:semiHidden/>
    <w:unhideWhenUsed/>
    <w:rsid w:val="00B1545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15450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15450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1545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15450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B15450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154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A972D1-2025-F444-8D57-B52370EF5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82</Characters>
  <Application>Microsoft Macintosh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</dc:creator>
  <cp:keywords/>
  <dc:description/>
  <cp:lastModifiedBy>今泉 和良</cp:lastModifiedBy>
  <cp:revision>2</cp:revision>
  <cp:lastPrinted>2018-09-14T01:48:00Z</cp:lastPrinted>
  <dcterms:created xsi:type="dcterms:W3CDTF">2018-10-30T09:26:00Z</dcterms:created>
  <dcterms:modified xsi:type="dcterms:W3CDTF">2018-10-30T09:26:00Z</dcterms:modified>
</cp:coreProperties>
</file>